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C592E" w14:textId="1742F30E" w:rsidR="00986FF5" w:rsidRPr="007F01DD" w:rsidRDefault="000C33AF">
      <w:pPr>
        <w:rPr>
          <w:rFonts w:ascii="Times New Roman" w:hAnsi="Times New Roman" w:cs="Times New Roman"/>
          <w:lang w:val="en-US"/>
        </w:rPr>
      </w:pPr>
      <w:r w:rsidRPr="007F01DD">
        <w:rPr>
          <w:rFonts w:ascii="Times New Roman" w:hAnsi="Times New Roman" w:cs="Times New Roman"/>
          <w:lang w:val="en-US"/>
        </w:rPr>
        <w:t>Table S</w:t>
      </w:r>
      <w:r w:rsidR="00543DF0">
        <w:rPr>
          <w:rFonts w:ascii="Times New Roman" w:hAnsi="Times New Roman" w:cs="Times New Roman"/>
          <w:lang w:val="en-US"/>
        </w:rPr>
        <w:t>2</w:t>
      </w:r>
      <w:r w:rsidRPr="007F01DD">
        <w:rPr>
          <w:rFonts w:ascii="Times New Roman" w:hAnsi="Times New Roman" w:cs="Times New Roman"/>
          <w:lang w:val="en-US"/>
        </w:rPr>
        <w:t>. Group compositio</w:t>
      </w:r>
      <w:r w:rsidR="007F01DD" w:rsidRPr="007F01DD">
        <w:rPr>
          <w:rFonts w:ascii="Times New Roman" w:hAnsi="Times New Roman" w:cs="Times New Roman"/>
          <w:lang w:val="en-US"/>
        </w:rPr>
        <w:t>n</w:t>
      </w:r>
      <w:r w:rsidRPr="007F01DD">
        <w:rPr>
          <w:rFonts w:ascii="Times New Roman" w:hAnsi="Times New Roman" w:cs="Times New Roman"/>
          <w:lang w:val="en-US"/>
        </w:rPr>
        <w:t xml:space="preserve"> during </w:t>
      </w:r>
      <w:r w:rsidR="007F01DD" w:rsidRPr="007F01DD">
        <w:rPr>
          <w:rFonts w:ascii="Times New Roman" w:hAnsi="Times New Roman" w:cs="Times New Roman"/>
          <w:lang w:val="en-US"/>
        </w:rPr>
        <w:t>ordinary housing routine.</w:t>
      </w:r>
      <w:r w:rsidRPr="007F01DD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187"/>
        <w:gridCol w:w="992"/>
        <w:gridCol w:w="1276"/>
        <w:gridCol w:w="2410"/>
      </w:tblGrid>
      <w:tr w:rsidR="00D83F5D" w:rsidRPr="007F01DD" w14:paraId="73A6A66C" w14:textId="77777777" w:rsidTr="00D83F5D">
        <w:trPr>
          <w:trHeight w:val="264"/>
        </w:trPr>
        <w:tc>
          <w:tcPr>
            <w:tcW w:w="1360" w:type="dxa"/>
            <w:shd w:val="clear" w:color="auto" w:fill="auto"/>
            <w:noWrap/>
          </w:tcPr>
          <w:p w14:paraId="108C2C28" w14:textId="7B3E244E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Horse ID</w:t>
            </w:r>
          </w:p>
        </w:tc>
        <w:tc>
          <w:tcPr>
            <w:tcW w:w="1187" w:type="dxa"/>
            <w:shd w:val="clear" w:color="auto" w:fill="auto"/>
            <w:noWrap/>
          </w:tcPr>
          <w:p w14:paraId="6C86AD08" w14:textId="1A03BC00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</w:tcPr>
          <w:p w14:paraId="05A8F615" w14:textId="1C5002A0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3DF545F1" w14:textId="4481778F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Group size</w:t>
            </w:r>
          </w:p>
        </w:tc>
        <w:tc>
          <w:tcPr>
            <w:tcW w:w="2410" w:type="dxa"/>
            <w:shd w:val="clear" w:color="auto" w:fill="auto"/>
          </w:tcPr>
          <w:p w14:paraId="0588FEE1" w14:textId="2763BAA3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Group members</w:t>
            </w:r>
            <w:r w:rsidR="00543DF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 xml:space="preserve"> IDs</w:t>
            </w:r>
          </w:p>
        </w:tc>
      </w:tr>
      <w:tr w:rsidR="00D83F5D" w:rsidRPr="007F01DD" w14:paraId="47F693CF" w14:textId="77777777" w:rsidTr="001956D8">
        <w:trPr>
          <w:trHeight w:val="264"/>
        </w:trPr>
        <w:tc>
          <w:tcPr>
            <w:tcW w:w="1360" w:type="dxa"/>
            <w:shd w:val="clear" w:color="auto" w:fill="auto"/>
            <w:noWrap/>
            <w:hideMark/>
          </w:tcPr>
          <w:p w14:paraId="10C9D592" w14:textId="22576F3E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2A130F24" w14:textId="1F2E5B1E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Geld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38AE65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9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1873C1E" w14:textId="1DD99C54" w:rsidR="00D83F5D" w:rsidRPr="007F01DD" w:rsidRDefault="00D83F5D" w:rsidP="0019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4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6C1A4C86" w14:textId="706668C3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, 2, 3, 4</w:t>
            </w:r>
          </w:p>
        </w:tc>
      </w:tr>
      <w:tr w:rsidR="00D83F5D" w:rsidRPr="007F01DD" w14:paraId="5CFEF54B" w14:textId="77777777" w:rsidTr="001956D8">
        <w:trPr>
          <w:trHeight w:val="264"/>
        </w:trPr>
        <w:tc>
          <w:tcPr>
            <w:tcW w:w="1360" w:type="dxa"/>
            <w:shd w:val="clear" w:color="auto" w:fill="auto"/>
            <w:noWrap/>
            <w:hideMark/>
          </w:tcPr>
          <w:p w14:paraId="59915207" w14:textId="0BF52C0D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3704AA9D" w14:textId="2CC38B0E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Geld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121B3B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9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6AB8A3D" w14:textId="6F9BA1C0" w:rsidR="00D83F5D" w:rsidRPr="007F01DD" w:rsidRDefault="00D83F5D" w:rsidP="0019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0DE31DE8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</w:tr>
      <w:tr w:rsidR="00D83F5D" w:rsidRPr="007F01DD" w14:paraId="5EBAE38F" w14:textId="77777777" w:rsidTr="001956D8">
        <w:trPr>
          <w:trHeight w:val="264"/>
        </w:trPr>
        <w:tc>
          <w:tcPr>
            <w:tcW w:w="1360" w:type="dxa"/>
            <w:shd w:val="clear" w:color="auto" w:fill="auto"/>
            <w:noWrap/>
            <w:hideMark/>
          </w:tcPr>
          <w:p w14:paraId="3C1517F0" w14:textId="5802EDCC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3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104415ED" w14:textId="29EDBFFA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Geld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09E05E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0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8F143A0" w14:textId="60D3D658" w:rsidR="00D83F5D" w:rsidRPr="007F01DD" w:rsidRDefault="00D83F5D" w:rsidP="0019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3ABC23EC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</w:tr>
      <w:tr w:rsidR="00D83F5D" w:rsidRPr="007F01DD" w14:paraId="37606DE6" w14:textId="77777777" w:rsidTr="001956D8">
        <w:trPr>
          <w:trHeight w:val="264"/>
        </w:trPr>
        <w:tc>
          <w:tcPr>
            <w:tcW w:w="1360" w:type="dxa"/>
            <w:shd w:val="clear" w:color="auto" w:fill="auto"/>
            <w:noWrap/>
            <w:hideMark/>
          </w:tcPr>
          <w:p w14:paraId="42B8C216" w14:textId="047F9489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44FA975D" w14:textId="275D342D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Mar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8DAEAA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1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2728E78" w14:textId="2307CAF6" w:rsidR="00D83F5D" w:rsidRPr="007F01DD" w:rsidRDefault="00D83F5D" w:rsidP="0019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3FD05BD9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</w:tr>
      <w:tr w:rsidR="00D83F5D" w:rsidRPr="007F01DD" w14:paraId="573A2865" w14:textId="77777777" w:rsidTr="001956D8">
        <w:trPr>
          <w:trHeight w:val="264"/>
        </w:trPr>
        <w:tc>
          <w:tcPr>
            <w:tcW w:w="1360" w:type="dxa"/>
            <w:shd w:val="clear" w:color="auto" w:fill="auto"/>
            <w:noWrap/>
            <w:hideMark/>
          </w:tcPr>
          <w:p w14:paraId="0964D0C6" w14:textId="0A961756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7BA9E297" w14:textId="7CD47E8F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Mar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66B091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190924D" w14:textId="27AF8B97" w:rsidR="00D83F5D" w:rsidRPr="007F01DD" w:rsidRDefault="00D83F5D" w:rsidP="0019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3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024975D5" w14:textId="6C544312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5, 6, 7</w:t>
            </w:r>
          </w:p>
        </w:tc>
      </w:tr>
      <w:tr w:rsidR="00D83F5D" w:rsidRPr="007F01DD" w14:paraId="43E74CAB" w14:textId="77777777" w:rsidTr="001956D8">
        <w:trPr>
          <w:trHeight w:val="264"/>
        </w:trPr>
        <w:tc>
          <w:tcPr>
            <w:tcW w:w="1360" w:type="dxa"/>
            <w:shd w:val="clear" w:color="auto" w:fill="auto"/>
            <w:noWrap/>
            <w:hideMark/>
          </w:tcPr>
          <w:p w14:paraId="6D2C977D" w14:textId="609494B8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62BC7D5C" w14:textId="093D2D85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Mar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222270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1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C9011BB" w14:textId="404E9014" w:rsidR="00D83F5D" w:rsidRPr="007F01DD" w:rsidRDefault="00D83F5D" w:rsidP="0019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1E051445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</w:tr>
      <w:tr w:rsidR="00D83F5D" w:rsidRPr="007F01DD" w14:paraId="38B149DA" w14:textId="77777777" w:rsidTr="001956D8">
        <w:trPr>
          <w:trHeight w:val="264"/>
        </w:trPr>
        <w:tc>
          <w:tcPr>
            <w:tcW w:w="1360" w:type="dxa"/>
            <w:shd w:val="clear" w:color="auto" w:fill="auto"/>
            <w:noWrap/>
            <w:hideMark/>
          </w:tcPr>
          <w:p w14:paraId="1B751F67" w14:textId="6DFDB663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77427FBE" w14:textId="736B18B4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Mar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2B873F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6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9F05308" w14:textId="5078F211" w:rsidR="00D83F5D" w:rsidRPr="007F01DD" w:rsidRDefault="00D83F5D" w:rsidP="0019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33AE16E6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</w:tr>
      <w:tr w:rsidR="00D83F5D" w:rsidRPr="007F01DD" w14:paraId="6D1F4DAD" w14:textId="77777777" w:rsidTr="001956D8">
        <w:trPr>
          <w:trHeight w:val="264"/>
        </w:trPr>
        <w:tc>
          <w:tcPr>
            <w:tcW w:w="1360" w:type="dxa"/>
            <w:shd w:val="clear" w:color="auto" w:fill="auto"/>
            <w:noWrap/>
            <w:hideMark/>
          </w:tcPr>
          <w:p w14:paraId="046AF0F0" w14:textId="07EB30F6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15A9D845" w14:textId="1BFF596D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Mar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DA8192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20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CA981D9" w14:textId="0B38ADA6" w:rsidR="00D83F5D" w:rsidRPr="007F01DD" w:rsidRDefault="00D83F5D" w:rsidP="0019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2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3DE74A6F" w14:textId="75709EE0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8, 9</w:t>
            </w:r>
          </w:p>
        </w:tc>
      </w:tr>
      <w:tr w:rsidR="00D83F5D" w:rsidRPr="007F01DD" w14:paraId="5830BAE2" w14:textId="77777777" w:rsidTr="001956D8">
        <w:trPr>
          <w:trHeight w:val="264"/>
        </w:trPr>
        <w:tc>
          <w:tcPr>
            <w:tcW w:w="1360" w:type="dxa"/>
            <w:shd w:val="clear" w:color="auto" w:fill="auto"/>
            <w:noWrap/>
            <w:hideMark/>
          </w:tcPr>
          <w:p w14:paraId="64F3DF61" w14:textId="00B2DB23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7ACD7E0D" w14:textId="3509422E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Mar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69B58E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5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A66D3BD" w14:textId="53DF565C" w:rsidR="00D83F5D" w:rsidRPr="007F01DD" w:rsidRDefault="00D83F5D" w:rsidP="0019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65D5DA9E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</w:p>
        </w:tc>
      </w:tr>
      <w:tr w:rsidR="00D83F5D" w:rsidRPr="007F01DD" w14:paraId="281FE641" w14:textId="77777777" w:rsidTr="001956D8">
        <w:trPr>
          <w:trHeight w:val="264"/>
        </w:trPr>
        <w:tc>
          <w:tcPr>
            <w:tcW w:w="1360" w:type="dxa"/>
            <w:shd w:val="clear" w:color="auto" w:fill="auto"/>
            <w:noWrap/>
          </w:tcPr>
          <w:p w14:paraId="607E67FC" w14:textId="04A67025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0</w:t>
            </w:r>
          </w:p>
        </w:tc>
        <w:tc>
          <w:tcPr>
            <w:tcW w:w="1187" w:type="dxa"/>
            <w:shd w:val="clear" w:color="auto" w:fill="auto"/>
            <w:noWrap/>
          </w:tcPr>
          <w:p w14:paraId="6C68205C" w14:textId="70B24DC3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Gelding</w:t>
            </w:r>
          </w:p>
        </w:tc>
        <w:tc>
          <w:tcPr>
            <w:tcW w:w="992" w:type="dxa"/>
            <w:shd w:val="clear" w:color="auto" w:fill="auto"/>
            <w:noWrap/>
          </w:tcPr>
          <w:p w14:paraId="71AE6640" w14:textId="77777777" w:rsidR="00D83F5D" w:rsidRPr="007F01DD" w:rsidRDefault="00D83F5D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9596C4" w14:textId="77777777" w:rsidR="00D83F5D" w:rsidRPr="007F01DD" w:rsidRDefault="00D83F5D" w:rsidP="00195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 w:rsidRPr="007F01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67C5BE3C" w14:textId="50AFEF91" w:rsidR="00D83F5D" w:rsidRPr="007F01DD" w:rsidRDefault="00543DF0" w:rsidP="00D83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l-SI"/>
                <w14:ligatures w14:val="none"/>
              </w:rPr>
              <w:t>10</w:t>
            </w:r>
          </w:p>
        </w:tc>
      </w:tr>
    </w:tbl>
    <w:p w14:paraId="5CCF70C9" w14:textId="2181EB30" w:rsidR="000C33AF" w:rsidRDefault="000C33AF"/>
    <w:p w14:paraId="450CC58C" w14:textId="13AAA8FB" w:rsidR="003A7142" w:rsidRDefault="003A7142"/>
    <w:sectPr w:rsidR="003A7142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A752B" w14:textId="77777777" w:rsidR="00106B86" w:rsidRDefault="00106B86" w:rsidP="000C33AF">
      <w:pPr>
        <w:spacing w:after="0" w:line="240" w:lineRule="auto"/>
      </w:pPr>
      <w:r>
        <w:separator/>
      </w:r>
    </w:p>
  </w:endnote>
  <w:endnote w:type="continuationSeparator" w:id="0">
    <w:p w14:paraId="2904D14E" w14:textId="77777777" w:rsidR="00106B86" w:rsidRDefault="00106B86" w:rsidP="000C3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0631B" w14:textId="77777777" w:rsidR="00106B86" w:rsidRDefault="00106B86" w:rsidP="000C33AF">
      <w:pPr>
        <w:spacing w:after="0" w:line="240" w:lineRule="auto"/>
      </w:pPr>
      <w:r>
        <w:separator/>
      </w:r>
    </w:p>
  </w:footnote>
  <w:footnote w:type="continuationSeparator" w:id="0">
    <w:p w14:paraId="379B2199" w14:textId="77777777" w:rsidR="00106B86" w:rsidRDefault="00106B86" w:rsidP="000C33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6B65C" w14:textId="77777777" w:rsidR="000C33AF" w:rsidRDefault="000C33AF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142"/>
    <w:rsid w:val="000C33AF"/>
    <w:rsid w:val="00106B86"/>
    <w:rsid w:val="00156C73"/>
    <w:rsid w:val="001956D8"/>
    <w:rsid w:val="003A7142"/>
    <w:rsid w:val="003C1003"/>
    <w:rsid w:val="00432B09"/>
    <w:rsid w:val="00452B2F"/>
    <w:rsid w:val="00512E86"/>
    <w:rsid w:val="00543DF0"/>
    <w:rsid w:val="007F01DD"/>
    <w:rsid w:val="00853F05"/>
    <w:rsid w:val="00986FF5"/>
    <w:rsid w:val="00AD641B"/>
    <w:rsid w:val="00BF3CCC"/>
    <w:rsid w:val="00D83F5D"/>
    <w:rsid w:val="00DE196E"/>
    <w:rsid w:val="00E102EE"/>
    <w:rsid w:val="00FA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17D37"/>
  <w15:chartTrackingRefBased/>
  <w15:docId w15:val="{4094014D-A486-4764-AD19-89B2E6887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A71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A71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A714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A71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A714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A71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A71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A71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A71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A714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A71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A714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A7142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A7142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A714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A714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A714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A714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A71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A71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A71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A71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A71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A714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A714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A7142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A714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A7142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A7142"/>
    <w:rPr>
      <w:b/>
      <w:bCs/>
      <w:smallCaps/>
      <w:color w:val="2E74B5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0C33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C33AF"/>
  </w:style>
  <w:style w:type="paragraph" w:styleId="Pidipagina">
    <w:name w:val="footer"/>
    <w:basedOn w:val="Normale"/>
    <w:link w:val="PidipaginaCarattere"/>
    <w:uiPriority w:val="99"/>
    <w:unhideWhenUsed/>
    <w:rsid w:val="000C33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33AF"/>
  </w:style>
  <w:style w:type="character" w:styleId="Rimandocommento">
    <w:name w:val="annotation reference"/>
    <w:basedOn w:val="Carpredefinitoparagrafo"/>
    <w:uiPriority w:val="99"/>
    <w:semiHidden/>
    <w:unhideWhenUsed/>
    <w:rsid w:val="00E102E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102E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102E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102E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102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56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bbo</dc:creator>
  <cp:keywords/>
  <dc:description/>
  <cp:lastModifiedBy>Emanuela Dalla Costa</cp:lastModifiedBy>
  <cp:revision>5</cp:revision>
  <dcterms:created xsi:type="dcterms:W3CDTF">2025-03-25T08:20:00Z</dcterms:created>
  <dcterms:modified xsi:type="dcterms:W3CDTF">2025-03-25T18:13:00Z</dcterms:modified>
</cp:coreProperties>
</file>